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52" w:rsidRDefault="005D5A4C">
      <w:r>
        <w:t>S2 table :</w:t>
      </w:r>
      <w:bookmarkStart w:id="0" w:name="_GoBack"/>
      <w:bookmarkEnd w:id="0"/>
      <w:r>
        <w:t xml:space="preserve"> 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80"/>
        <w:gridCol w:w="1427"/>
        <w:gridCol w:w="1168"/>
        <w:gridCol w:w="1178"/>
        <w:gridCol w:w="1157"/>
      </w:tblGrid>
      <w:tr w:rsidR="005D5A4C" w:rsidRPr="005D5A4C" w:rsidTr="005D5A4C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umber</w:t>
            </w:r>
            <w:proofErr w:type="spellEnd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typ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1st </w:t>
            </w:r>
            <w:proofErr w:type="spellStart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ond </w:t>
            </w:r>
            <w:proofErr w:type="spellStart"/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LOG VL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394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6,14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q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019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,01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k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vali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044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6,02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3710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6,57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087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6,04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o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308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,49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3435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6,54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3h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k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1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3h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4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5D5A4C" w:rsidRPr="005D5A4C" w:rsidTr="005D5A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LF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k/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2k/1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A4C" w:rsidRPr="005D5A4C" w:rsidRDefault="005D5A4C" w:rsidP="005D5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D5A4C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</w:tbl>
    <w:p w:rsidR="005D5A4C" w:rsidRDefault="005D5A4C"/>
    <w:sectPr w:rsidR="005D5A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A4C"/>
    <w:rsid w:val="00587B52"/>
    <w:rsid w:val="005D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at , Sylvie</dc:creator>
  <cp:lastModifiedBy>Larrat , Sylvie</cp:lastModifiedBy>
  <cp:revision>1</cp:revision>
  <dcterms:created xsi:type="dcterms:W3CDTF">2018-03-16T16:41:00Z</dcterms:created>
  <dcterms:modified xsi:type="dcterms:W3CDTF">2018-03-16T16:42:00Z</dcterms:modified>
</cp:coreProperties>
</file>